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54E6" w:rsidRDefault="006A00A4">
      <w:pPr>
        <w:ind w:leftChars="-95" w:left="-199" w:firstLineChars="95" w:firstLine="200"/>
        <w:rPr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1</w:t>
      </w:r>
      <w:r w:rsidR="00382EF0">
        <w:rPr>
          <w:rFonts w:ascii="Times New Roman" w:hAnsi="Times New Roman" w:cs="Times New Roman"/>
          <w:b/>
          <w:bCs/>
        </w:rPr>
        <w:t xml:space="preserve"> </w:t>
      </w:r>
      <w:r w:rsidR="00382EF0">
        <w:rPr>
          <w:rFonts w:ascii="Times New Roman" w:hAnsi="Times New Roman" w:cs="Times New Roman" w:hint="eastAsia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</w:rPr>
        <w:t>.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</w:rPr>
        <w:t>L. pneumophila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environmental isolate</w:t>
      </w:r>
      <w:r w:rsidR="00623230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 information</w:t>
      </w:r>
      <w:r>
        <w:rPr>
          <w:rFonts w:ascii="Times New Roman" w:hAnsi="Times New Roman" w:cs="Times New Roman" w:hint="eastAsia"/>
          <w:b/>
          <w:bCs/>
        </w:rPr>
        <w:t>.</w:t>
      </w:r>
    </w:p>
    <w:tbl>
      <w:tblPr>
        <w:tblStyle w:val="a7"/>
        <w:tblpPr w:leftFromText="180" w:rightFromText="180" w:vertAnchor="text" w:horzAnchor="page" w:tblpXSpec="center" w:tblpY="664"/>
        <w:tblOverlap w:val="never"/>
        <w:tblW w:w="1115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8"/>
        <w:gridCol w:w="12"/>
        <w:gridCol w:w="1100"/>
        <w:gridCol w:w="2745"/>
        <w:gridCol w:w="2050"/>
        <w:gridCol w:w="1237"/>
        <w:gridCol w:w="1188"/>
        <w:gridCol w:w="1237"/>
      </w:tblGrid>
      <w:tr w:rsidR="006F54E6">
        <w:trPr>
          <w:jc w:val="center"/>
        </w:trPr>
        <w:tc>
          <w:tcPr>
            <w:tcW w:w="1588" w:type="dxa"/>
            <w:tcBorders>
              <w:bottom w:val="single" w:sz="4" w:space="0" w:color="auto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a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esignation</w:t>
            </w:r>
          </w:p>
        </w:tc>
        <w:tc>
          <w:tcPr>
            <w:tcW w:w="1112" w:type="dxa"/>
            <w:gridSpan w:val="2"/>
            <w:tcBorders>
              <w:bottom w:val="single" w:sz="4" w:space="0" w:color="auto"/>
            </w:tcBorders>
          </w:tcPr>
          <w:p w:rsidR="006F54E6" w:rsidRDefault="006A00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rce nature</w:t>
            </w:r>
          </w:p>
        </w:tc>
        <w:tc>
          <w:tcPr>
            <w:tcW w:w="2745" w:type="dxa"/>
            <w:tcBorders>
              <w:bottom w:val="single" w:sz="4" w:space="0" w:color="auto"/>
            </w:tcBorders>
          </w:tcPr>
          <w:p w:rsidR="006F54E6" w:rsidRDefault="006A00A4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ographic location</w:t>
            </w:r>
          </w:p>
        </w:tc>
        <w:tc>
          <w:tcPr>
            <w:tcW w:w="2050" w:type="dxa"/>
            <w:tcBorders>
              <w:bottom w:val="single" w:sz="4" w:space="0" w:color="auto"/>
            </w:tcBorders>
          </w:tcPr>
          <w:p w:rsidR="006F54E6" w:rsidRDefault="006A00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ographic coordinate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llection date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T 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ST</w:t>
            </w:r>
          </w:p>
        </w:tc>
      </w:tr>
      <w:tr w:rsidR="006F54E6">
        <w:trPr>
          <w:jc w:val="center"/>
        </w:trPr>
        <w:tc>
          <w:tcPr>
            <w:tcW w:w="11157" w:type="dxa"/>
            <w:gridSpan w:val="8"/>
            <w:tcBorders>
              <w:bottom w:val="single" w:sz="4" w:space="0" w:color="auto"/>
            </w:tcBorders>
          </w:tcPr>
          <w:p w:rsidR="006F54E6" w:rsidRDefault="006A00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rtificial isolates (n=51)</w:t>
            </w:r>
          </w:p>
        </w:tc>
      </w:tr>
      <w:tr w:rsidR="006F54E6">
        <w:trPr>
          <w:trHeight w:val="90"/>
          <w:jc w:val="center"/>
        </w:trPr>
        <w:tc>
          <w:tcPr>
            <w:tcW w:w="158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1</w:t>
            </w:r>
          </w:p>
        </w:tc>
        <w:tc>
          <w:tcPr>
            <w:tcW w:w="1112" w:type="dxa"/>
            <w:gridSpan w:val="2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#</w:t>
            </w:r>
          </w:p>
        </w:tc>
        <w:tc>
          <w:tcPr>
            <w:tcW w:w="2745" w:type="dxa"/>
            <w:tcBorders>
              <w:top w:val="single" w:sz="4" w:space="0" w:color="auto"/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Jiangmen: Tianyue hotel</w:t>
            </w:r>
          </w:p>
        </w:tc>
        <w:tc>
          <w:tcPr>
            <w:tcW w:w="2050" w:type="dxa"/>
            <w:tcBorders>
              <w:top w:val="single" w:sz="4" w:space="0" w:color="auto"/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2.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3.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64</w:t>
            </w:r>
          </w:p>
        </w:tc>
        <w:tc>
          <w:tcPr>
            <w:tcW w:w="1237" w:type="dxa"/>
            <w:tcBorders>
              <w:top w:val="single" w:sz="4" w:space="0" w:color="auto"/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2004-07-30</w:t>
            </w:r>
          </w:p>
        </w:tc>
        <w:tc>
          <w:tcPr>
            <w:tcW w:w="118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30</w:t>
            </w:r>
          </w:p>
        </w:tc>
        <w:tc>
          <w:tcPr>
            <w:tcW w:w="1237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F54E6">
        <w:trPr>
          <w:jc w:val="center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2</w:t>
            </w:r>
          </w:p>
        </w:tc>
        <w:tc>
          <w:tcPr>
            <w:tcW w:w="1112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Jiangmen: Tianyue hotel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2.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3.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64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2004-07-30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F54E6">
        <w:trPr>
          <w:jc w:val="center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3</w:t>
            </w:r>
          </w:p>
        </w:tc>
        <w:tc>
          <w:tcPr>
            <w:tcW w:w="1112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Jiangmen: Tianyue hotel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2.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3.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64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2004-07-30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42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6F54E6">
        <w:trPr>
          <w:jc w:val="center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4</w:t>
            </w:r>
          </w:p>
        </w:tc>
        <w:tc>
          <w:tcPr>
            <w:tcW w:w="1112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Jiangmen: Tianyue hotel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2.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3.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64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2004-07-30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42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6F54E6">
        <w:trPr>
          <w:jc w:val="center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5</w:t>
            </w:r>
          </w:p>
        </w:tc>
        <w:tc>
          <w:tcPr>
            <w:tcW w:w="1112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Jiangmen: Tianyue hotel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2.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3.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64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2004-07-30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31"/>
                <w:rFonts w:eastAsia="宋体"/>
                <w:color w:val="auto"/>
                <w:sz w:val="18"/>
                <w:szCs w:val="18"/>
                <w:lang w:bidi="ar"/>
              </w:rPr>
              <w:t>1778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F54E6">
        <w:trPr>
          <w:jc w:val="center"/>
        </w:trPr>
        <w:tc>
          <w:tcPr>
            <w:tcW w:w="1588" w:type="dxa"/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6</w:t>
            </w:r>
          </w:p>
        </w:tc>
        <w:tc>
          <w:tcPr>
            <w:tcW w:w="1112" w:type="dxa"/>
            <w:gridSpan w:val="2"/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2745" w:type="dxa"/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Jiangmen: Tianyue hotel</w:t>
            </w:r>
          </w:p>
        </w:tc>
        <w:tc>
          <w:tcPr>
            <w:tcW w:w="2050" w:type="dxa"/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2.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3.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64</w:t>
            </w:r>
          </w:p>
        </w:tc>
        <w:tc>
          <w:tcPr>
            <w:tcW w:w="1237" w:type="dxa"/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2004-07-3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417</w:t>
            </w:r>
          </w:p>
        </w:tc>
        <w:tc>
          <w:tcPr>
            <w:tcW w:w="1237" w:type="dxa"/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6F54E6">
        <w:trPr>
          <w:jc w:val="center"/>
        </w:trPr>
        <w:tc>
          <w:tcPr>
            <w:tcW w:w="1588" w:type="dxa"/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7</w:t>
            </w:r>
          </w:p>
        </w:tc>
        <w:tc>
          <w:tcPr>
            <w:tcW w:w="1112" w:type="dxa"/>
            <w:gridSpan w:val="2"/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2745" w:type="dxa"/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Jiangmen: Tianyue hotel</w:t>
            </w:r>
          </w:p>
        </w:tc>
        <w:tc>
          <w:tcPr>
            <w:tcW w:w="2050" w:type="dxa"/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2.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3.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64</w:t>
            </w:r>
          </w:p>
        </w:tc>
        <w:tc>
          <w:tcPr>
            <w:tcW w:w="1237" w:type="dxa"/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2004-07-3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42</w:t>
            </w:r>
          </w:p>
        </w:tc>
        <w:tc>
          <w:tcPr>
            <w:tcW w:w="1237" w:type="dxa"/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6F54E6">
        <w:trPr>
          <w:trHeight w:val="90"/>
          <w:jc w:val="center"/>
        </w:trPr>
        <w:tc>
          <w:tcPr>
            <w:tcW w:w="1588" w:type="dxa"/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8</w:t>
            </w:r>
          </w:p>
        </w:tc>
        <w:tc>
          <w:tcPr>
            <w:tcW w:w="1112" w:type="dxa"/>
            <w:gridSpan w:val="2"/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2745" w:type="dxa"/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Jiangmen: Tianyue hotel</w:t>
            </w:r>
          </w:p>
        </w:tc>
        <w:tc>
          <w:tcPr>
            <w:tcW w:w="2050" w:type="dxa"/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2.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3.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64</w:t>
            </w:r>
          </w:p>
        </w:tc>
        <w:tc>
          <w:tcPr>
            <w:tcW w:w="1237" w:type="dxa"/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2006-06-15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37" w:type="dxa"/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6F54E6">
        <w:trPr>
          <w:jc w:val="center"/>
        </w:trPr>
        <w:tc>
          <w:tcPr>
            <w:tcW w:w="1588" w:type="dxa"/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9</w:t>
            </w:r>
          </w:p>
        </w:tc>
        <w:tc>
          <w:tcPr>
            <w:tcW w:w="1112" w:type="dxa"/>
            <w:gridSpan w:val="2"/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2745" w:type="dxa"/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Jiangmen: Tianyue hotel</w:t>
            </w:r>
          </w:p>
        </w:tc>
        <w:tc>
          <w:tcPr>
            <w:tcW w:w="2050" w:type="dxa"/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2.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3.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64</w:t>
            </w:r>
          </w:p>
        </w:tc>
        <w:tc>
          <w:tcPr>
            <w:tcW w:w="1237" w:type="dxa"/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2006-06-15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37" w:type="dxa"/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6F54E6">
        <w:trPr>
          <w:jc w:val="center"/>
        </w:trPr>
        <w:tc>
          <w:tcPr>
            <w:tcW w:w="1588" w:type="dxa"/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10</w:t>
            </w:r>
          </w:p>
        </w:tc>
        <w:tc>
          <w:tcPr>
            <w:tcW w:w="1112" w:type="dxa"/>
            <w:gridSpan w:val="2"/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2745" w:type="dxa"/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Jiangmen: Tianyue hotel</w:t>
            </w:r>
          </w:p>
        </w:tc>
        <w:tc>
          <w:tcPr>
            <w:tcW w:w="2050" w:type="dxa"/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2.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3.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64</w:t>
            </w:r>
          </w:p>
        </w:tc>
        <w:tc>
          <w:tcPr>
            <w:tcW w:w="1237" w:type="dxa"/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2006-06-15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37" w:type="dxa"/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6F54E6">
        <w:trPr>
          <w:jc w:val="center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11</w:t>
            </w:r>
          </w:p>
        </w:tc>
        <w:tc>
          <w:tcPr>
            <w:tcW w:w="1112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Jiangmen: Tianyue hotel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2.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3.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64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2006-06-15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6F54E6">
        <w:trPr>
          <w:jc w:val="center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12</w:t>
            </w:r>
          </w:p>
        </w:tc>
        <w:tc>
          <w:tcPr>
            <w:tcW w:w="1112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Jiangmen: Tianyue hotel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2.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3.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64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2006-06-15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6F54E6">
        <w:trPr>
          <w:jc w:val="center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14</w:t>
            </w:r>
          </w:p>
        </w:tc>
        <w:tc>
          <w:tcPr>
            <w:tcW w:w="1112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Jiangmen: Tianyue hotel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2.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3.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64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2006-06-15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6F54E6">
        <w:trPr>
          <w:jc w:val="center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15</w:t>
            </w:r>
          </w:p>
        </w:tc>
        <w:tc>
          <w:tcPr>
            <w:tcW w:w="1112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Jiangmen: Tianyue hotel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2.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3.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64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2006-06-15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31"/>
                <w:rFonts w:eastAsia="宋体"/>
                <w:color w:val="auto"/>
                <w:sz w:val="18"/>
                <w:szCs w:val="18"/>
                <w:lang w:bidi="ar"/>
              </w:rPr>
              <w:t>1048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6F54E6">
        <w:trPr>
          <w:jc w:val="center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16</w:t>
            </w:r>
          </w:p>
        </w:tc>
        <w:tc>
          <w:tcPr>
            <w:tcW w:w="1112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Jiangmen: Tianyue hotel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2.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3.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64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2006-06-15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6F54E6">
        <w:trPr>
          <w:jc w:val="center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17</w:t>
            </w:r>
          </w:p>
        </w:tc>
        <w:tc>
          <w:tcPr>
            <w:tcW w:w="1112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Jiangmen: Tianyue hotel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2.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3.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64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2006-06-15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6F54E6">
        <w:trPr>
          <w:jc w:val="center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18</w:t>
            </w:r>
          </w:p>
        </w:tc>
        <w:tc>
          <w:tcPr>
            <w:tcW w:w="1112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Jiangmen: Tianyue hotel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2.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3.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64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2006-06-15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6F54E6">
        <w:trPr>
          <w:jc w:val="center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19</w:t>
            </w:r>
          </w:p>
        </w:tc>
        <w:tc>
          <w:tcPr>
            <w:tcW w:w="1112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Jiangmen: Tianyue hotel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2.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3.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64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2006-06-15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6F54E6">
        <w:trPr>
          <w:jc w:val="center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20</w:t>
            </w:r>
          </w:p>
        </w:tc>
        <w:tc>
          <w:tcPr>
            <w:tcW w:w="1112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Jiangmen: Tianyue hotel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2.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3.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64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2006-06-15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6F54E6">
        <w:trPr>
          <w:jc w:val="center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21</w:t>
            </w:r>
          </w:p>
        </w:tc>
        <w:tc>
          <w:tcPr>
            <w:tcW w:w="1112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Guangzhou: Zijinyuan hotel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23.0981, 113.2981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2003-10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6F54E6">
        <w:trPr>
          <w:jc w:val="center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22</w:t>
            </w:r>
          </w:p>
        </w:tc>
        <w:tc>
          <w:tcPr>
            <w:tcW w:w="1112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Guangzhou: Zijinyuan hotel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23.0981, 113.2981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2003-10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6F54E6">
        <w:trPr>
          <w:trHeight w:val="90"/>
          <w:jc w:val="center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23</w:t>
            </w:r>
          </w:p>
        </w:tc>
        <w:tc>
          <w:tcPr>
            <w:tcW w:w="1112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Guangzhou: Zijinyuan hotel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23.0981, 113.2981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2003-10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30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6F54E6">
        <w:trPr>
          <w:jc w:val="center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24</w:t>
            </w:r>
          </w:p>
        </w:tc>
        <w:tc>
          <w:tcPr>
            <w:tcW w:w="1112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Guangzhou: Zijinyuan hotel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23.0981, 113.2981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2003-10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6F54E6">
        <w:trPr>
          <w:jc w:val="center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25</w:t>
            </w:r>
          </w:p>
        </w:tc>
        <w:tc>
          <w:tcPr>
            <w:tcW w:w="1112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Guangzhou: Zijinyuan hotel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23.0981, 113.2981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2003-10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6F54E6">
        <w:trPr>
          <w:jc w:val="center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26</w:t>
            </w:r>
          </w:p>
        </w:tc>
        <w:tc>
          <w:tcPr>
            <w:tcW w:w="1112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Guangzhou: Zijinyuan hotel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23.0981, 113.2981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2003-10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6F54E6">
        <w:trPr>
          <w:jc w:val="center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27</w:t>
            </w:r>
          </w:p>
        </w:tc>
        <w:tc>
          <w:tcPr>
            <w:tcW w:w="1112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Guangzhou: Zijinyuan hotel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23.0981, 113.2981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2003-10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62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6F54E6">
        <w:trPr>
          <w:jc w:val="center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28</w:t>
            </w:r>
          </w:p>
        </w:tc>
        <w:tc>
          <w:tcPr>
            <w:tcW w:w="1112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Guangzhou: Zijinyuan hotel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23.0981, 113.2981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2003-10-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40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6F54E6">
        <w:trPr>
          <w:jc w:val="center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29</w:t>
            </w:r>
          </w:p>
        </w:tc>
        <w:tc>
          <w:tcPr>
            <w:tcW w:w="1112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Guangzhou: Zijinyuan hotel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23.0981, 113.2981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2003-10-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46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6F54E6">
        <w:trPr>
          <w:jc w:val="center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30</w:t>
            </w:r>
          </w:p>
        </w:tc>
        <w:tc>
          <w:tcPr>
            <w:tcW w:w="1112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Guangzhou: Zijinyuan hotel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23.0981, 113.2981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2003-10-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6F54E6">
        <w:trPr>
          <w:jc w:val="center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31</w:t>
            </w:r>
          </w:p>
        </w:tc>
        <w:tc>
          <w:tcPr>
            <w:tcW w:w="1112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Guangzhou: Zijinyuan hotel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23.0981, 113.2981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2003-10-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6F54E6">
        <w:trPr>
          <w:jc w:val="center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32</w:t>
            </w:r>
          </w:p>
        </w:tc>
        <w:tc>
          <w:tcPr>
            <w:tcW w:w="1112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Guangzhou: Zijinyuan hotel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23.0981, 113.2981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2003-10-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72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6F54E6">
        <w:trPr>
          <w:jc w:val="center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33</w:t>
            </w:r>
          </w:p>
        </w:tc>
        <w:tc>
          <w:tcPr>
            <w:tcW w:w="1112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Guangzhou: Zijinyuan hotel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23.0981, 113.2981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2003-10-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6F54E6">
        <w:trPr>
          <w:trHeight w:val="275"/>
          <w:jc w:val="center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171</w:t>
            </w:r>
          </w:p>
        </w:tc>
        <w:tc>
          <w:tcPr>
            <w:tcW w:w="1112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Jiangmen: Xinhui Yinbing Hotel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5262, 113.0391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7-09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2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</w:tr>
      <w:tr w:rsidR="006F54E6">
        <w:trPr>
          <w:jc w:val="center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172</w:t>
            </w:r>
          </w:p>
        </w:tc>
        <w:tc>
          <w:tcPr>
            <w:tcW w:w="1112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Jiangmen: Xinhui Yinbing Hotel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5262, 113.0391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7-09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2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6F54E6">
        <w:trPr>
          <w:jc w:val="center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173</w:t>
            </w:r>
          </w:p>
        </w:tc>
        <w:tc>
          <w:tcPr>
            <w:tcW w:w="1112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Jiangmen: Xinhui Yinbing Hotel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5262, 113.0391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7-09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2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</w:tr>
      <w:tr w:rsidR="006F54E6">
        <w:trPr>
          <w:jc w:val="center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174</w:t>
            </w:r>
          </w:p>
        </w:tc>
        <w:tc>
          <w:tcPr>
            <w:tcW w:w="1112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Jiangmen: Xinhui Yinbing Hotel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5262, 113.0391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7-09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77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6F54E6">
        <w:trPr>
          <w:jc w:val="center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175</w:t>
            </w:r>
          </w:p>
        </w:tc>
        <w:tc>
          <w:tcPr>
            <w:tcW w:w="1112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Jiangmen: Xinhui Yinbing Hotel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5262, 113.0391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7-09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2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6F54E6">
        <w:trPr>
          <w:trHeight w:val="90"/>
          <w:jc w:val="center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176</w:t>
            </w:r>
          </w:p>
        </w:tc>
        <w:tc>
          <w:tcPr>
            <w:tcW w:w="1112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Jiangmen: Xinhui Yinbing Hotel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5262, 113.0391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7-09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2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</w:tr>
      <w:tr w:rsidR="006F54E6">
        <w:trPr>
          <w:jc w:val="center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180</w:t>
            </w:r>
          </w:p>
        </w:tc>
        <w:tc>
          <w:tcPr>
            <w:tcW w:w="1112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Jiangmen: Xinhui Yinbing Hotel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5262, 113.0391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7-09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17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6F54E6">
        <w:trPr>
          <w:jc w:val="center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181</w:t>
            </w:r>
          </w:p>
        </w:tc>
        <w:tc>
          <w:tcPr>
            <w:tcW w:w="1112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Jiangmen: Xinhui Yinbing Hotel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5262, 113.0391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7-09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17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6F54E6">
        <w:trPr>
          <w:jc w:val="center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189</w:t>
            </w:r>
          </w:p>
        </w:tc>
        <w:tc>
          <w:tcPr>
            <w:tcW w:w="1112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Jiangmen: Xinhui Gangzhou Hotel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5289, 113.0347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7-09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</w:tr>
      <w:tr w:rsidR="006F54E6">
        <w:trPr>
          <w:jc w:val="center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191</w:t>
            </w:r>
          </w:p>
        </w:tc>
        <w:tc>
          <w:tcPr>
            <w:tcW w:w="1112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Jiangmen: Xinhui Gangzhou Hotel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5289, 113.0347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7-09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</w:tr>
      <w:tr w:rsidR="006F54E6">
        <w:trPr>
          <w:jc w:val="center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194</w:t>
            </w:r>
          </w:p>
        </w:tc>
        <w:tc>
          <w:tcPr>
            <w:tcW w:w="1112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Jiangmen: Xinhui Gangzhou Hotel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5289, 113.0347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7-09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</w:tr>
      <w:tr w:rsidR="006F54E6">
        <w:trPr>
          <w:jc w:val="center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195</w:t>
            </w:r>
          </w:p>
        </w:tc>
        <w:tc>
          <w:tcPr>
            <w:tcW w:w="1112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Jiangmen: Xinhui Gangzhou Hotel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5289, 113.0347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7-09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79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F54E6">
        <w:trPr>
          <w:jc w:val="center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196</w:t>
            </w:r>
          </w:p>
        </w:tc>
        <w:tc>
          <w:tcPr>
            <w:tcW w:w="1112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Jiangmen: Xinhui Gangzhou Hotel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5289, 113.0347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7-09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4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</w:tr>
      <w:tr w:rsidR="006F54E6">
        <w:trPr>
          <w:trHeight w:val="90"/>
          <w:jc w:val="center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197</w:t>
            </w:r>
          </w:p>
        </w:tc>
        <w:tc>
          <w:tcPr>
            <w:tcW w:w="1112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Jiangmen: Xinhui Gangzhou Hotel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5289, 113.0347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7-09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4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</w:tr>
      <w:tr w:rsidR="006F54E6">
        <w:trPr>
          <w:jc w:val="center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200</w:t>
            </w:r>
          </w:p>
        </w:tc>
        <w:tc>
          <w:tcPr>
            <w:tcW w:w="1112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Jiangmen: Xinhui Gangzhou Hotel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5289, 113.0347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7-09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4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</w:tr>
      <w:tr w:rsidR="006F54E6">
        <w:trPr>
          <w:jc w:val="center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201</w:t>
            </w:r>
          </w:p>
        </w:tc>
        <w:tc>
          <w:tcPr>
            <w:tcW w:w="1112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Jiangmen: Xinhui Gangzhou Hotel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5289, 113.0347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7-09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2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</w:tr>
      <w:tr w:rsidR="006F54E6">
        <w:trPr>
          <w:jc w:val="center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202</w:t>
            </w:r>
          </w:p>
        </w:tc>
        <w:tc>
          <w:tcPr>
            <w:tcW w:w="1112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Jiangmen: Xinhui Gangzhou Hotel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5289, 113.0347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7-09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4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</w:tr>
      <w:tr w:rsidR="006F54E6">
        <w:trPr>
          <w:jc w:val="center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204</w:t>
            </w:r>
          </w:p>
        </w:tc>
        <w:tc>
          <w:tcPr>
            <w:tcW w:w="1112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Jiangmen: Xinhui Yujing Hotel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2.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5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3.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78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7-09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2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6F54E6">
        <w:trPr>
          <w:jc w:val="center"/>
        </w:trPr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205</w:t>
            </w:r>
          </w:p>
        </w:tc>
        <w:tc>
          <w:tcPr>
            <w:tcW w:w="111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2745" w:type="dxa"/>
            <w:tcBorders>
              <w:bottom w:val="single" w:sz="4" w:space="0" w:color="auto"/>
            </w:tcBorders>
          </w:tcPr>
          <w:p w:rsidR="006F54E6" w:rsidRDefault="006A00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Jiangmen: Xinhui Yujing Hotel</w:t>
            </w:r>
          </w:p>
        </w:tc>
        <w:tc>
          <w:tcPr>
            <w:tcW w:w="2050" w:type="dxa"/>
            <w:tcBorders>
              <w:bottom w:val="single" w:sz="4" w:space="0" w:color="auto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2.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5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3.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78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7-09-01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</w:tr>
      <w:tr w:rsidR="006F54E6">
        <w:trPr>
          <w:jc w:val="center"/>
        </w:trPr>
        <w:tc>
          <w:tcPr>
            <w:tcW w:w="11157" w:type="dxa"/>
            <w:gridSpan w:val="8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atural isolates (n=59)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34</w:t>
            </w:r>
          </w:p>
        </w:tc>
        <w:tc>
          <w:tcPr>
            <w:tcW w:w="1100" w:type="dxa"/>
            <w:tcBorders>
              <w:top w:val="single" w:sz="4" w:space="0" w:color="auto"/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nd</w:t>
            </w:r>
          </w:p>
        </w:tc>
        <w:tc>
          <w:tcPr>
            <w:tcW w:w="2745" w:type="dxa"/>
            <w:tcBorders>
              <w:top w:val="single" w:sz="4" w:space="0" w:color="auto"/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angzho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: Huangpu village </w:t>
            </w:r>
          </w:p>
        </w:tc>
        <w:tc>
          <w:tcPr>
            <w:tcW w:w="2050" w:type="dxa"/>
            <w:tcBorders>
              <w:top w:val="single" w:sz="4" w:space="0" w:color="auto"/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0914, 113.3929</w:t>
            </w:r>
          </w:p>
        </w:tc>
        <w:tc>
          <w:tcPr>
            <w:tcW w:w="1237" w:type="dxa"/>
            <w:tcBorders>
              <w:top w:val="single" w:sz="4" w:space="0" w:color="auto"/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-08-01</w:t>
            </w:r>
          </w:p>
        </w:tc>
        <w:tc>
          <w:tcPr>
            <w:tcW w:w="1188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42</w:t>
            </w:r>
          </w:p>
        </w:tc>
        <w:tc>
          <w:tcPr>
            <w:tcW w:w="1237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36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nd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angzho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 Huangpu village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0914, 113.3929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-08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39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37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nd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angzho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 Huangpu village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0914, 113.3929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-08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39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38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nd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angzho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 Huangpu village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0914, 113.3929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-08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39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39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nd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angzho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 Huangpu village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0914, 113.3929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-08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39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40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nd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angzho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 Huangpu village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0914, 113.3929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-08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39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41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nd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angzho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 Huangpu village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0914, 113.3929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-08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39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43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nd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angzho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 Huangpu village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0914, 113.3929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-08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39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45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nd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angzho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 Huangpu village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0914, 113.3929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-08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47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nd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angzho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 Huangpu village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0914, 113.3929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-08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48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nd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angzho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 Huangpu village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0914, 113.3929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-08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67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49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nd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angzho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 Huangpu village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0914, 113.3929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-08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67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50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nd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angzho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 Huangpu village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0914, 113.3929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-08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67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51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nd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angzho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 Huangpu village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0914, 113.3929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-08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67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52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nd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angzho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 Huangpu village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0914, 113.3929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-08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66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53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nd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angzho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 Huangpu village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0914, 113.3929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-08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66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54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ke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uangzhou: Liuhua park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1364, 113.2502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-09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30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56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ke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uangzhou: Liuhua park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1364, 113.2502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-09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30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58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ke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uangzhou: Liuhua park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1364, 113.2502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-09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30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60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ke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uangzhou: Liuhua park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1364, 113.2502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-09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30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N62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ke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uangzhou: Liuhua park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1364, 113.2502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-09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48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63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ke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uangzhou: Liuhua park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1364, 113.2502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-09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782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64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ke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uangzhou: Liuhua park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1364, 113.2502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-09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785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65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ke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uangzhou: Liuhua park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1364, 113.2502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-09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785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67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ke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uangzhou: Liuhua park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1364, 113.2502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-09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788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68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ke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uangzhou: Liuhua park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1364, 113.2502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-09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48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69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ke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uangzhou: Liuhua park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1364, 113.2502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-09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48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70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ke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uangzhou: Liuhua park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1364, 113.2502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-09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48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71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ke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uangzhou: Liuhua park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1364, 113.2502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-09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72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ke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uangzhou: Liuhua park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1364, 113.2502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-09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48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75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ke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uangzhou: Liuhua park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1364, 113.2502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-09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49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83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ke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uangzhou: Liuhua park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1364, 113.2502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-09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52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85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ke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uangzhou: Liuhua park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1364, 113.2502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-09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4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92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ke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uangzhou: Liuhua park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1364, 113.2502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-09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51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93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ke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uangzhou: Liuhua park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1364, 113.2502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-09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50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95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ke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uangzhou: Liuhua park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1364, 113.2502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-09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52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96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ke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uangzhou: Liuhua park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1364, 113.2502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-09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53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97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ke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uangzhou: Liuhua park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1364, 113.2502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-09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52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</w:tr>
      <w:tr w:rsidR="006F54E6">
        <w:trPr>
          <w:trHeight w:val="90"/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98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ke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uangzhou: Liuhua park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1364, 113.2502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-09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48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99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ke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uangzhou: Liuhua park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1364, 113.2502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-09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52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102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ke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uangzhou: Liuhua park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1364, 113.2502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-09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53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103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ke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uangzhou: Liuhua park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1364, 113.2502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-09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53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105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ke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uangzhou: Tianhe park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1276, 113.3676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-09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63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108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ke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uangzhou: Tianhe park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1276, 113.3676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-09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777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112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ke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uangzhou: Tianhe park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1276, 113.3676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-09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49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113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ke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uangzhou: Tianhe park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1276, 113.3676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-09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48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N114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ke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uangzhou: Tianhe park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1276, 113.3676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-09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48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115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ke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uangzhou: Tianhe park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1276, 113.3676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-09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48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122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ke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angzho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 Yuexiu park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1404, 113.2657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-09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777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123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ke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angzho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 Yuexiu park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1404, 113.2657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-09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48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152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ke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angzho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 Nanhu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2184, 113.3291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-11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48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153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ke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angzho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 Nanhu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2184, 113.3291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-11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48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ke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angzho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 Luhu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1472, 113.2821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-11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4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207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ver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angme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 Xinhui Green park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5606, 113.0411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-11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781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208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ver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angme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 Xinhui Green park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5606, 113.0411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-11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209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ver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angme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 Xinhui Green park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5606, 113.0411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7-10-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211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ver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Jiangmen: Xinhui Gangzhou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5292, 113.0347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7-10-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417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212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ver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Jiangmen: Xinhui Gangzhou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5292, 113.0347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7-10-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417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6F54E6">
        <w:trPr>
          <w:jc w:val="center"/>
        </w:trPr>
        <w:tc>
          <w:tcPr>
            <w:tcW w:w="1600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220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ake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Jiangmen: Xinhui Jade lake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5492, 113.0355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7-10-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6F54E6" w:rsidRDefault="006A00A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6F54E6" w:rsidRDefault="006A0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</w:tr>
    </w:tbl>
    <w:p w:rsidR="006F54E6" w:rsidRDefault="006F54E6"/>
    <w:p w:rsidR="006F54E6" w:rsidRDefault="006F54E6">
      <w:pPr>
        <w:rPr>
          <w:rFonts w:ascii="Times New Roman" w:hAnsi="Times New Roman" w:cs="Times New Roman"/>
          <w:b/>
          <w:bCs/>
          <w:color w:val="0D0D0D" w:themeColor="text1" w:themeTint="F2"/>
          <w:sz w:val="18"/>
          <w:szCs w:val="18"/>
          <w:vertAlign w:val="superscript"/>
        </w:rPr>
      </w:pPr>
    </w:p>
    <w:p w:rsidR="006F54E6" w:rsidRDefault="006F54E6">
      <w:pPr>
        <w:rPr>
          <w:rFonts w:ascii="Times New Roman" w:hAnsi="Times New Roman" w:cs="Times New Roman"/>
          <w:b/>
          <w:bCs/>
          <w:color w:val="0D0D0D" w:themeColor="text1" w:themeTint="F2"/>
          <w:sz w:val="18"/>
          <w:szCs w:val="18"/>
          <w:vertAlign w:val="superscript"/>
        </w:rPr>
      </w:pPr>
    </w:p>
    <w:p w:rsidR="006F54E6" w:rsidRDefault="006F54E6">
      <w:pPr>
        <w:rPr>
          <w:rFonts w:ascii="Times New Roman" w:hAnsi="Times New Roman" w:cs="Times New Roman"/>
          <w:b/>
          <w:bCs/>
          <w:color w:val="0D0D0D" w:themeColor="text1" w:themeTint="F2"/>
          <w:sz w:val="18"/>
          <w:szCs w:val="18"/>
          <w:vertAlign w:val="superscript"/>
        </w:rPr>
      </w:pPr>
    </w:p>
    <w:p w:rsidR="006F54E6" w:rsidRDefault="006F54E6">
      <w:pPr>
        <w:rPr>
          <w:rFonts w:ascii="Times New Roman" w:hAnsi="Times New Roman" w:cs="Times New Roman"/>
          <w:b/>
          <w:bCs/>
          <w:color w:val="0D0D0D" w:themeColor="text1" w:themeTint="F2"/>
          <w:sz w:val="18"/>
          <w:szCs w:val="18"/>
          <w:vertAlign w:val="superscript"/>
        </w:rPr>
      </w:pPr>
    </w:p>
    <w:p w:rsidR="006F54E6" w:rsidRDefault="006F54E6">
      <w:pPr>
        <w:rPr>
          <w:rFonts w:ascii="Times New Roman" w:hAnsi="Times New Roman" w:cs="Times New Roman"/>
          <w:b/>
          <w:bCs/>
          <w:color w:val="0D0D0D" w:themeColor="text1" w:themeTint="F2"/>
          <w:sz w:val="18"/>
          <w:szCs w:val="18"/>
          <w:vertAlign w:val="superscript"/>
        </w:rPr>
      </w:pPr>
    </w:p>
    <w:p w:rsidR="006F54E6" w:rsidRDefault="006F54E6">
      <w:pPr>
        <w:rPr>
          <w:rFonts w:ascii="Times New Roman" w:hAnsi="Times New Roman" w:cs="Times New Roman"/>
          <w:b/>
          <w:bCs/>
          <w:color w:val="0D0D0D" w:themeColor="text1" w:themeTint="F2"/>
          <w:sz w:val="18"/>
          <w:szCs w:val="18"/>
          <w:vertAlign w:val="superscript"/>
        </w:rPr>
      </w:pPr>
    </w:p>
    <w:p w:rsidR="006F54E6" w:rsidRDefault="006F54E6">
      <w:pPr>
        <w:rPr>
          <w:rFonts w:ascii="Times New Roman" w:hAnsi="Times New Roman" w:cs="Times New Roman"/>
          <w:b/>
          <w:bCs/>
          <w:color w:val="0D0D0D" w:themeColor="text1" w:themeTint="F2"/>
          <w:sz w:val="18"/>
          <w:szCs w:val="18"/>
          <w:vertAlign w:val="superscript"/>
        </w:rPr>
      </w:pPr>
    </w:p>
    <w:p w:rsidR="006F54E6" w:rsidRDefault="006F54E6">
      <w:pPr>
        <w:rPr>
          <w:rFonts w:ascii="Times New Roman" w:hAnsi="Times New Roman" w:cs="Times New Roman"/>
          <w:b/>
          <w:bCs/>
          <w:color w:val="0D0D0D" w:themeColor="text1" w:themeTint="F2"/>
          <w:sz w:val="18"/>
          <w:szCs w:val="18"/>
          <w:vertAlign w:val="superscript"/>
        </w:rPr>
      </w:pPr>
    </w:p>
    <w:p w:rsidR="006F54E6" w:rsidRDefault="006F54E6">
      <w:pPr>
        <w:rPr>
          <w:rFonts w:ascii="Times New Roman" w:hAnsi="Times New Roman" w:cs="Times New Roman"/>
          <w:b/>
          <w:bCs/>
          <w:color w:val="0D0D0D" w:themeColor="text1" w:themeTint="F2"/>
          <w:sz w:val="18"/>
          <w:szCs w:val="18"/>
          <w:vertAlign w:val="superscript"/>
        </w:rPr>
      </w:pPr>
    </w:p>
    <w:p w:rsidR="006F54E6" w:rsidRDefault="006F54E6">
      <w:pPr>
        <w:rPr>
          <w:rFonts w:ascii="Times New Roman" w:hAnsi="Times New Roman" w:cs="Times New Roman"/>
          <w:b/>
          <w:bCs/>
          <w:color w:val="0D0D0D" w:themeColor="text1" w:themeTint="F2"/>
          <w:sz w:val="18"/>
          <w:szCs w:val="18"/>
          <w:vertAlign w:val="superscript"/>
        </w:rPr>
      </w:pPr>
    </w:p>
    <w:p w:rsidR="006F54E6" w:rsidRDefault="006F54E6">
      <w:pPr>
        <w:rPr>
          <w:rFonts w:ascii="Times New Roman" w:hAnsi="Times New Roman" w:cs="Times New Roman"/>
          <w:b/>
          <w:bCs/>
          <w:color w:val="0D0D0D" w:themeColor="text1" w:themeTint="F2"/>
          <w:sz w:val="18"/>
          <w:szCs w:val="18"/>
          <w:vertAlign w:val="superscript"/>
        </w:rPr>
      </w:pPr>
    </w:p>
    <w:p w:rsidR="006F54E6" w:rsidRDefault="006F54E6">
      <w:pPr>
        <w:rPr>
          <w:rFonts w:ascii="Times New Roman" w:hAnsi="Times New Roman" w:cs="Times New Roman"/>
        </w:rPr>
      </w:pPr>
    </w:p>
    <w:p w:rsidR="006F54E6" w:rsidRDefault="006F54E6">
      <w:pPr>
        <w:rPr>
          <w:rFonts w:ascii="Times New Roman" w:hAnsi="Times New Roman" w:cs="Times New Roman"/>
        </w:rPr>
      </w:pPr>
    </w:p>
    <w:p w:rsidR="006F54E6" w:rsidRDefault="006A00A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CC indicates air conditioning cooling tower water</w:t>
      </w:r>
      <w:r>
        <w:rPr>
          <w:rFonts w:ascii="Times New Roman" w:hAnsi="Times New Roman" w:cs="Times New Roman" w:hint="eastAsia"/>
        </w:rPr>
        <w:t>.</w:t>
      </w:r>
    </w:p>
    <w:p w:rsidR="006F54E6" w:rsidRDefault="006A00A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color w:val="0D0D0D" w:themeColor="text1" w:themeTint="F2"/>
          <w:szCs w:val="21"/>
        </w:rPr>
        <w:t>* G</w:t>
      </w:r>
      <w:r>
        <w:rPr>
          <w:rFonts w:ascii="Times New Roman" w:hAnsi="Times New Roman" w:cs="Times New Roman"/>
          <w:color w:val="0D0D0D" w:themeColor="text1" w:themeTint="F2"/>
          <w:szCs w:val="21"/>
        </w:rPr>
        <w:t>eographic location</w:t>
      </w:r>
      <w:r>
        <w:rPr>
          <w:rFonts w:ascii="Times New Roman" w:hAnsi="Times New Roman" w:cs="Times New Roman" w:hint="eastAsia"/>
          <w:color w:val="0D0D0D" w:themeColor="text1" w:themeTint="F2"/>
          <w:szCs w:val="21"/>
        </w:rPr>
        <w:t xml:space="preserve"> include two cites of Guangdong province (Guangzhou and Jiangmen). Sixteen-six </w:t>
      </w:r>
      <w:r>
        <w:rPr>
          <w:rFonts w:ascii="Times New Roman" w:hAnsi="Times New Roman" w:cs="Times New Roman" w:hint="eastAsia"/>
          <w:i/>
          <w:iCs/>
          <w:color w:val="0D0D0D" w:themeColor="text1" w:themeTint="F2"/>
          <w:szCs w:val="21"/>
        </w:rPr>
        <w:t>L .pneumophila</w:t>
      </w:r>
      <w:r>
        <w:rPr>
          <w:rFonts w:ascii="Times New Roman" w:hAnsi="Times New Roman" w:cs="Times New Roman" w:hint="eastAsia"/>
          <w:color w:val="0D0D0D" w:themeColor="text1" w:themeTint="F2"/>
          <w:szCs w:val="21"/>
        </w:rPr>
        <w:t xml:space="preserve"> strains were isolated in Guangzhou and 44 were isolated in Jiangmen.</w:t>
      </w:r>
    </w:p>
    <w:p w:rsidR="006F54E6" w:rsidRDefault="006F54E6">
      <w:pPr>
        <w:rPr>
          <w:rFonts w:ascii="Times New Roman" w:hAnsi="Times New Roman" w:cs="Times New Roman"/>
        </w:rPr>
      </w:pPr>
    </w:p>
    <w:p w:rsidR="006F54E6" w:rsidRDefault="006F54E6">
      <w:pPr>
        <w:rPr>
          <w:rFonts w:ascii="Times New Roman" w:hAnsi="Times New Roman" w:cs="Times New Roman"/>
        </w:rPr>
      </w:pPr>
    </w:p>
    <w:sectPr w:rsidR="006F54E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579B" w:rsidRDefault="008F579B" w:rsidP="00623230">
      <w:r>
        <w:separator/>
      </w:r>
    </w:p>
  </w:endnote>
  <w:endnote w:type="continuationSeparator" w:id="0">
    <w:p w:rsidR="008F579B" w:rsidRDefault="008F579B" w:rsidP="006232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579B" w:rsidRDefault="008F579B" w:rsidP="00623230">
      <w:r>
        <w:separator/>
      </w:r>
    </w:p>
  </w:footnote>
  <w:footnote w:type="continuationSeparator" w:id="0">
    <w:p w:rsidR="008F579B" w:rsidRDefault="008F579B" w:rsidP="006232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4041A7"/>
    <w:rsid w:val="000553A7"/>
    <w:rsid w:val="00100F78"/>
    <w:rsid w:val="00200C19"/>
    <w:rsid w:val="00307669"/>
    <w:rsid w:val="00382EF0"/>
    <w:rsid w:val="00383CA9"/>
    <w:rsid w:val="004E28C6"/>
    <w:rsid w:val="005507CB"/>
    <w:rsid w:val="00565348"/>
    <w:rsid w:val="00611DFD"/>
    <w:rsid w:val="00623230"/>
    <w:rsid w:val="00671D51"/>
    <w:rsid w:val="00686846"/>
    <w:rsid w:val="006A00A4"/>
    <w:rsid w:val="006F54E6"/>
    <w:rsid w:val="007441DC"/>
    <w:rsid w:val="00810F6F"/>
    <w:rsid w:val="00843A3D"/>
    <w:rsid w:val="008C6A33"/>
    <w:rsid w:val="008F579B"/>
    <w:rsid w:val="009A181D"/>
    <w:rsid w:val="00B55389"/>
    <w:rsid w:val="00BD6344"/>
    <w:rsid w:val="00E728CF"/>
    <w:rsid w:val="00EE0551"/>
    <w:rsid w:val="00EF2226"/>
    <w:rsid w:val="00F1610F"/>
    <w:rsid w:val="02580D4C"/>
    <w:rsid w:val="02CA5B78"/>
    <w:rsid w:val="082D10D5"/>
    <w:rsid w:val="0A215E32"/>
    <w:rsid w:val="0AF93DD2"/>
    <w:rsid w:val="0BAB5788"/>
    <w:rsid w:val="0BF60592"/>
    <w:rsid w:val="0CA00CD7"/>
    <w:rsid w:val="0D955036"/>
    <w:rsid w:val="0DD85A83"/>
    <w:rsid w:val="10DB1A0D"/>
    <w:rsid w:val="10F22740"/>
    <w:rsid w:val="1DA93AA7"/>
    <w:rsid w:val="230C20B8"/>
    <w:rsid w:val="24612C73"/>
    <w:rsid w:val="263A7499"/>
    <w:rsid w:val="265B4043"/>
    <w:rsid w:val="2B0774C0"/>
    <w:rsid w:val="2C172DCB"/>
    <w:rsid w:val="2C4C62B7"/>
    <w:rsid w:val="2F4041A7"/>
    <w:rsid w:val="30F91E3F"/>
    <w:rsid w:val="325F006B"/>
    <w:rsid w:val="33484BE5"/>
    <w:rsid w:val="35232A1E"/>
    <w:rsid w:val="35626EE5"/>
    <w:rsid w:val="35EF62F1"/>
    <w:rsid w:val="3C315B21"/>
    <w:rsid w:val="3D40533E"/>
    <w:rsid w:val="3FD70D82"/>
    <w:rsid w:val="406B3084"/>
    <w:rsid w:val="41A90725"/>
    <w:rsid w:val="43630A28"/>
    <w:rsid w:val="4C410854"/>
    <w:rsid w:val="4E674EFD"/>
    <w:rsid w:val="4EA55C09"/>
    <w:rsid w:val="4F0E11DA"/>
    <w:rsid w:val="500156FF"/>
    <w:rsid w:val="514860E9"/>
    <w:rsid w:val="522923BB"/>
    <w:rsid w:val="53234BDA"/>
    <w:rsid w:val="545B0288"/>
    <w:rsid w:val="57D226D6"/>
    <w:rsid w:val="582C1F9F"/>
    <w:rsid w:val="59931BA1"/>
    <w:rsid w:val="5CF75168"/>
    <w:rsid w:val="5E75290F"/>
    <w:rsid w:val="5FF331B3"/>
    <w:rsid w:val="61E976C1"/>
    <w:rsid w:val="65BF5196"/>
    <w:rsid w:val="66D43BC4"/>
    <w:rsid w:val="69FF4F54"/>
    <w:rsid w:val="6CEE6AA9"/>
    <w:rsid w:val="70C96FA9"/>
    <w:rsid w:val="71BC3EAD"/>
    <w:rsid w:val="752561DA"/>
    <w:rsid w:val="779917E2"/>
    <w:rsid w:val="786B35BB"/>
    <w:rsid w:val="799A3A73"/>
    <w:rsid w:val="7F914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2B54E79"/>
  <w15:docId w15:val="{F9318A10-5476-4EE3-A065-EE14613DD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44</Words>
  <Characters>7095</Characters>
  <Application>Microsoft Office Word</Application>
  <DocSecurity>0</DocSecurity>
  <Lines>59</Lines>
  <Paragraphs>16</Paragraphs>
  <ScaleCrop>false</ScaleCrop>
  <Company>Sky123.Org</Company>
  <LinksUpToDate>false</LinksUpToDate>
  <CharactersWithSpaces>8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yan-ZHAN</dc:creator>
  <cp:lastModifiedBy>詹晓勇</cp:lastModifiedBy>
  <cp:revision>17</cp:revision>
  <dcterms:created xsi:type="dcterms:W3CDTF">2016-12-15T01:38:00Z</dcterms:created>
  <dcterms:modified xsi:type="dcterms:W3CDTF">2017-12-29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